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B2F" w:rsidRPr="00585A28" w:rsidRDefault="00FC69A8" w:rsidP="00B10B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="00B10B2F" w:rsidRPr="00585A2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10B2F" w:rsidRPr="002D48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0B2F" w:rsidRPr="00AE093F">
        <w:rPr>
          <w:rFonts w:ascii="Times New Roman" w:hAnsi="Times New Roman" w:cs="Times New Roman"/>
          <w:b/>
          <w:bCs/>
          <w:sz w:val="24"/>
          <w:szCs w:val="24"/>
          <w:lang w:val="en-US"/>
        </w:rPr>
        <w:t>Oligonucleotides used in this study.</w:t>
      </w:r>
    </w:p>
    <w:tbl>
      <w:tblPr>
        <w:tblStyle w:val="Tablaconcuadrcula"/>
        <w:tblW w:w="8359" w:type="dxa"/>
        <w:tblLayout w:type="fixed"/>
        <w:tblLook w:val="04A0" w:firstRow="1" w:lastRow="0" w:firstColumn="1" w:lastColumn="0" w:noHBand="0" w:noVBand="1"/>
      </w:tblPr>
      <w:tblGrid>
        <w:gridCol w:w="1572"/>
        <w:gridCol w:w="5086"/>
        <w:gridCol w:w="1701"/>
      </w:tblGrid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086" w:type="dxa"/>
          </w:tcPr>
          <w:p w:rsidR="00B10B2F" w:rsidRPr="00101F03" w:rsidRDefault="00B10B2F" w:rsidP="00A51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quence 5´-3´</w:t>
            </w:r>
          </w:p>
        </w:tc>
        <w:tc>
          <w:tcPr>
            <w:tcW w:w="1701" w:type="dxa"/>
          </w:tcPr>
          <w:p w:rsidR="00B10B2F" w:rsidRPr="00101F03" w:rsidRDefault="00B10B2F" w:rsidP="00A51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im</w:t>
            </w:r>
          </w:p>
        </w:tc>
      </w:tr>
      <w:tr w:rsidR="00B10B2F" w:rsidRPr="0068387E" w:rsidTr="00A51AC9">
        <w:tc>
          <w:tcPr>
            <w:tcW w:w="8359" w:type="dxa"/>
            <w:gridSpan w:val="3"/>
          </w:tcPr>
          <w:p w:rsidR="00B10B2F" w:rsidRPr="00101F03" w:rsidRDefault="00B10B2F" w:rsidP="00A51A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ligonucleotides for </w:t>
            </w:r>
            <w:r w:rsidRPr="00F7172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F7172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idulans</w:t>
            </w:r>
            <w:proofErr w:type="spellEnd"/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tC-seq1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AACACCTCGATCC</w:t>
            </w:r>
          </w:p>
        </w:tc>
        <w:tc>
          <w:tcPr>
            <w:tcW w:w="1701" w:type="dxa"/>
            <w:vMerge w:val="restart"/>
          </w:tcPr>
          <w:p w:rsidR="00B10B2F" w:rsidRPr="00101F03" w:rsidRDefault="00B10B2F" w:rsidP="008558E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 of the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F of </w:t>
            </w:r>
            <w:r w:rsidRPr="00101F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n1459/</w:t>
            </w:r>
            <w:proofErr w:type="spellStart"/>
            <w:r w:rsidRPr="00101F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mtC</w:t>
            </w:r>
            <w:proofErr w:type="spellEnd"/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tC</w:t>
            </w:r>
            <w:proofErr w:type="spellEnd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Up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GGCTATGACG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tC-seq4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CGGCGAACACA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tC-GSP2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CGCGAAGTGCAAGTCATAGCCAA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PP1</w:t>
            </w:r>
          </w:p>
        </w:tc>
        <w:tc>
          <w:tcPr>
            <w:tcW w:w="5086" w:type="dxa"/>
          </w:tcPr>
          <w:p w:rsidR="00B10B2F" w:rsidRPr="0068387E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38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CAGGCCACAACCATAGAAATACC</w:t>
            </w:r>
          </w:p>
        </w:tc>
        <w:tc>
          <w:tcPr>
            <w:tcW w:w="1701" w:type="dxa"/>
            <w:vMerge w:val="restart"/>
          </w:tcPr>
          <w:p w:rsidR="00B10B2F" w:rsidRPr="00CD32E4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CD32E4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CD32E4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CD32E4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CD32E4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´-tagging and deletion of 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10640/</w:t>
            </w:r>
            <w:proofErr w:type="spellStart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A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stitutive expression of 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10640/</w:t>
            </w:r>
            <w:proofErr w:type="spellStart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PP2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CTGGAGCCGAGCTTGAAAAT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SP1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GACTCGAGGACTGCTCC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SP2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CTCGACCTCGTACTCTTCCATCTCAA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SP3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CGTGGCGCTGACATA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SP4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GGAGCCCAAAAGTCCATCTCA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MP1</w:t>
            </w:r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ATTTTCAAGCTCGGCTCCAGAATGACCGG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CCTCAAACAATGCTCT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FP2</w:t>
            </w:r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TGTCAGCGCCACGCTTCAGTCTGAGA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GCACTGATGC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FP1</w:t>
            </w:r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TGAGATGGAAGAGTACGAGGTCGAGGAA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CTGGTGCAGGCGCTGGAGC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eq1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TTCCAGATAGCAATCC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</w:t>
            </w:r>
          </w:p>
        </w:tc>
        <w:tc>
          <w:tcPr>
            <w:tcW w:w="1701" w:type="dxa"/>
            <w:vMerge w:val="restart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quencing of the ORF of 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10640/</w:t>
            </w:r>
            <w:proofErr w:type="spellStart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eq2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GAGATTCTATGCGCG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eq3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CCGCGGTACACCAA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PP1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CTGGCTAGCCTTGAACATGAC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701" w:type="dxa"/>
            <w:vMerge w:val="restart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reactions of the recombination at the 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10640/</w:t>
            </w:r>
            <w:proofErr w:type="spellStart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A</w:t>
            </w:r>
            <w:proofErr w:type="spellEnd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ocus</w:t>
            </w: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sGSP4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CGTCTGTACCTTAGA</w:t>
            </w: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PP2´-ATG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GAGCCGAGCTTGAAAATTTCCTCC</w:t>
            </w:r>
          </w:p>
        </w:tc>
        <w:tc>
          <w:tcPr>
            <w:tcW w:w="1701" w:type="dxa"/>
            <w:vMerge w:val="restart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stitutive expression of 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10640/</w:t>
            </w:r>
            <w:proofErr w:type="spellStart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</w:t>
            </w:r>
            <w:proofErr w:type="spellEnd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dA</w:t>
            </w:r>
            <w:proofErr w:type="spellEnd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Up</w:t>
            </w:r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AAATTTTCAAGCTCGGCTCC</w:t>
            </w: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CATCCG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TGCTCTGCACTCGAC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</w:t>
            </w:r>
            <w:proofErr w:type="spellEnd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dA</w:t>
            </w:r>
            <w:proofErr w:type="spellEnd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Up</w:t>
            </w:r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GTCTCGCTGCTGTTCAGGAGCCAT</w:t>
            </w: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CATG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TGATGTCTGCTCAAGCGGG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68387E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pA-geneSP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ATGGCTCCTGAACAGCAGCGAGACTCG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PP1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TCCCACCACGGATCCTGG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´-tagging and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8190/stk47</w:t>
            </w: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reactions of the recombination at th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8190/stk47</w:t>
            </w:r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ocus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PP2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ATTAATGAGGTGAGGGTGGCG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SP3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TAGGTGATTGACTATACCTCAAGTTCAGACAT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TTTTG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SP4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CATGGGAGCTGTCGG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SP1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GAATGCTAGCACGAGAACCGC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SP2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TGCTGCCCAGGCTGCGGTAC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sPP1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ATAACGGGGAGGTGACTGGG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sGSP4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GAACGAGGCGAACGCAC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SMP1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CGCCACCCTCACCTCATT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CGGTCGC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TCAAACAATGCTCT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FP1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GTACCGCAGCCTGGGCA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GAGCTGGTG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GGCGCTGGAGC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Stk47-GFP2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AAAAGATGTCTGAACTTGAGGTATAGTCAA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TCACC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CTGAGAGGAGGCACTGATGC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PP1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CGAATGCAGTGCAGGAACTC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´-tagging and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6312/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B</w:t>
            </w:r>
            <w:proofErr w:type="spellEnd"/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reactions of the recombination at th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6312/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pB</w:t>
            </w:r>
            <w:proofErr w:type="spellEnd"/>
            <w:r w:rsidRPr="00101F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ocus</w:t>
            </w:r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lpB-PP2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CATCGTGTCGAATTCTGCGCTTTTGC</w:t>
            </w:r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GSP3</w:t>
            </w:r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TAATTTGCATCTGGGCATATAGGGATTGAC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GSP4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AAATCCCAATAATCCCCAATCC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GSP1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ATGGCAGATCCGTTTGAAGTTCG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GSP2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AACAGCGTTGATCATCTCATTCCG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sPP1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TGGGCGGTCTCTATGGAGC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sGSP4</w:t>
            </w:r>
            <w:proofErr w:type="spellEnd"/>
          </w:p>
        </w:tc>
        <w:tc>
          <w:tcPr>
            <w:tcW w:w="5086" w:type="dxa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GGATGAGAGAAGGAGCTCCAG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SMP1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AAAAGCGCAGAATTCGACA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CGG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CGCCTCAAACAATGCTCT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FlpB-GFP1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F03">
              <w:rPr>
                <w:rFonts w:ascii="Times New Roman" w:hAnsi="Times New Roman" w:cs="Times New Roman"/>
                <w:sz w:val="18"/>
                <w:szCs w:val="18"/>
              </w:rPr>
              <w:t>GCGGAATGAGATGATCAACG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GAGCT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TGCAGGCGCTGGAGC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pB-GFP2</w:t>
            </w:r>
            <w:proofErr w:type="spellEnd"/>
          </w:p>
        </w:tc>
        <w:tc>
          <w:tcPr>
            <w:tcW w:w="5086" w:type="dxa"/>
          </w:tcPr>
          <w:p w:rsidR="00B10B2F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TCAATCCCTATATGCCCAGATGCAAATTAG</w:t>
            </w:r>
            <w:proofErr w:type="spellEnd"/>
          </w:p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CTGAGAGGAGGCACTGATGCG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8359" w:type="dxa"/>
            <w:gridSpan w:val="3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ligonucleotides for 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fumigatus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Cass_stk47</w:t>
            </w:r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CTGCCTTTATTTCATACTATATCTAGTTTTTAAAA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GCATGCCTGCAGGT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etion of </w:t>
            </w:r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k47</w:t>
            </w:r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_Cass_stk47</w:t>
            </w:r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GGTATGGAGCATATATACGGCGCAGAAGTGCACAAA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GCTCCCAAATCTGTC</w:t>
            </w:r>
            <w:r w:rsidR="008558E7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Scr_stk47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TTGACTAGACGAAGGACA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of deletion of </w:t>
            </w:r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k47</w:t>
            </w:r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_Scr_stk47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GTCATCTACCAGGAAAAG</w:t>
            </w:r>
            <w:proofErr w:type="spellEnd"/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5'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47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TTTCTTGTGGTGCAT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NAs for deletion of </w:t>
            </w:r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k47</w:t>
            </w:r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3'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47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GAATTTACTGTTCAAC</w:t>
            </w:r>
            <w:proofErr w:type="spellEnd"/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s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pA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AAGACGTGATCCGTCTCACGTGATATCCCGCCAATC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GCATGCCTGCAGGT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_Cass_flpA</w:t>
            </w:r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CGGATATGTCGCCTGTGTAGGGTGGTCTCGTGATTT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GCTCCCAAATCTGTCC</w:t>
            </w:r>
            <w:proofErr w:type="spellEnd"/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Scr_flpA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ACTGCCCAGAGTGAG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of deletion of </w:t>
            </w:r>
            <w:proofErr w:type="spellStart"/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pA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TGACTGAGCGAGCTGT</w:t>
            </w:r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5'_flpA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ACCACAGGATGACTT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NAs for deletion of </w:t>
            </w:r>
            <w:proofErr w:type="spellStart"/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A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3'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pA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AATTGTCTTCTGGGAC</w:t>
            </w:r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Cass_flpB</w:t>
            </w:r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TGAGGCAATCGGACTAGTTGAGCATTCTGAAAACT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GCATGCCTGCAGGT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B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_Cass_flpB</w:t>
            </w:r>
          </w:p>
        </w:tc>
        <w:tc>
          <w:tcPr>
            <w:tcW w:w="5086" w:type="dxa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CGCCTATGAATATAGCATCAAGCCCAGGATATATAG</w:t>
            </w:r>
            <w:r w:rsidR="009621E2"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GCTCCCAAATCTGTC</w:t>
            </w: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701" w:type="dxa"/>
            <w:vMerge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Scr_flpB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TACCATCTTATCGCAGA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101F03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tic PCR of deletion of </w:t>
            </w:r>
            <w:proofErr w:type="spellStart"/>
            <w:r w:rsidRPr="00DD63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pB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TTCCACTCACTGACATTA</w:t>
            </w:r>
          </w:p>
        </w:tc>
        <w:tc>
          <w:tcPr>
            <w:tcW w:w="1701" w:type="dxa"/>
            <w:vMerge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0B2F" w:rsidRPr="009621E2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5'_flpB</w:t>
            </w:r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ATCATGGTTGCGGTTC</w:t>
            </w:r>
            <w:proofErr w:type="spellEnd"/>
          </w:p>
        </w:tc>
        <w:tc>
          <w:tcPr>
            <w:tcW w:w="1701" w:type="dxa"/>
            <w:vMerge w:val="restart"/>
          </w:tcPr>
          <w:p w:rsidR="00B10B2F" w:rsidRPr="009621E2" w:rsidRDefault="00B10B2F" w:rsidP="008558E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NAs for deletion of </w:t>
            </w:r>
            <w:proofErr w:type="spellStart"/>
            <w:r w:rsidRPr="009621E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pB</w:t>
            </w:r>
            <w:proofErr w:type="spellEnd"/>
          </w:p>
        </w:tc>
      </w:tr>
      <w:tr w:rsidR="00B10B2F" w:rsidRPr="00101F03" w:rsidTr="00A51AC9">
        <w:tc>
          <w:tcPr>
            <w:tcW w:w="1572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NA3'</w:t>
            </w:r>
            <w:proofErr w:type="spellEnd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proofErr w:type="spellStart"/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pB</w:t>
            </w:r>
            <w:proofErr w:type="spellEnd"/>
          </w:p>
        </w:tc>
        <w:tc>
          <w:tcPr>
            <w:tcW w:w="5086" w:type="dxa"/>
          </w:tcPr>
          <w:p w:rsidR="00B10B2F" w:rsidRPr="009621E2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2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GTGTTAGGGAGTTTTG</w:t>
            </w:r>
          </w:p>
        </w:tc>
        <w:tc>
          <w:tcPr>
            <w:tcW w:w="1701" w:type="dxa"/>
            <w:vMerge/>
          </w:tcPr>
          <w:p w:rsidR="00B10B2F" w:rsidRPr="00101F03" w:rsidRDefault="00B10B2F" w:rsidP="00A51A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9F0A5D" w:rsidRDefault="008558E7">
      <w:bookmarkStart w:id="0" w:name="_GoBack"/>
      <w:bookmarkEnd w:id="0"/>
    </w:p>
    <w:sectPr w:rsidR="009F0A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B2F"/>
    <w:rsid w:val="00411D3D"/>
    <w:rsid w:val="008558E7"/>
    <w:rsid w:val="008713E0"/>
    <w:rsid w:val="009621E2"/>
    <w:rsid w:val="00B10B2F"/>
    <w:rsid w:val="00FC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539E8"/>
  <w15:chartTrackingRefBased/>
  <w15:docId w15:val="{1AFE44A2-8366-4AA2-86A1-88C506AC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B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0B2F"/>
    <w:pPr>
      <w:spacing w:after="0" w:line="240" w:lineRule="auto"/>
    </w:pPr>
    <w:rPr>
      <w:lang w:val="eu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5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er ETXEBESTE</dc:creator>
  <cp:keywords/>
  <dc:description/>
  <cp:lastModifiedBy>Oier ETXEBESTE</cp:lastModifiedBy>
  <cp:revision>3</cp:revision>
  <dcterms:created xsi:type="dcterms:W3CDTF">2023-06-04T07:02:00Z</dcterms:created>
  <dcterms:modified xsi:type="dcterms:W3CDTF">2023-06-04T07:04:00Z</dcterms:modified>
</cp:coreProperties>
</file>